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1ECBB" w14:textId="5AE506E3" w:rsidR="00F33CE5" w:rsidRPr="00BA58CA" w:rsidRDefault="004E6CFE" w:rsidP="00BA5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BA58CA" w:rsidRPr="00BA58C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A58CA" w:rsidRPr="00BA58CA">
        <w:rPr>
          <w:rFonts w:ascii="Times New Roman" w:hAnsi="Times New Roman" w:cs="Times New Roman"/>
          <w:sz w:val="24"/>
          <w:szCs w:val="24"/>
        </w:rPr>
        <w:t xml:space="preserve"> Data matrix of the multiple sequence alignment </w:t>
      </w:r>
    </w:p>
    <w:tbl>
      <w:tblPr>
        <w:tblW w:w="12826" w:type="dxa"/>
        <w:tblLook w:val="04A0" w:firstRow="1" w:lastRow="0" w:firstColumn="1" w:lastColumn="0" w:noHBand="0" w:noVBand="1"/>
      </w:tblPr>
      <w:tblGrid>
        <w:gridCol w:w="1185"/>
        <w:gridCol w:w="397"/>
        <w:gridCol w:w="99"/>
        <w:gridCol w:w="496"/>
        <w:gridCol w:w="496"/>
        <w:gridCol w:w="108"/>
        <w:gridCol w:w="388"/>
        <w:gridCol w:w="216"/>
        <w:gridCol w:w="280"/>
        <w:gridCol w:w="312"/>
        <w:gridCol w:w="184"/>
        <w:gridCol w:w="408"/>
        <w:gridCol w:w="88"/>
        <w:gridCol w:w="496"/>
        <w:gridCol w:w="110"/>
        <w:gridCol w:w="386"/>
        <w:gridCol w:w="206"/>
        <w:gridCol w:w="290"/>
        <w:gridCol w:w="302"/>
        <w:gridCol w:w="194"/>
        <w:gridCol w:w="398"/>
        <w:gridCol w:w="98"/>
        <w:gridCol w:w="496"/>
        <w:gridCol w:w="496"/>
        <w:gridCol w:w="96"/>
        <w:gridCol w:w="400"/>
        <w:gridCol w:w="192"/>
        <w:gridCol w:w="304"/>
        <w:gridCol w:w="288"/>
        <w:gridCol w:w="208"/>
        <w:gridCol w:w="384"/>
        <w:gridCol w:w="112"/>
        <w:gridCol w:w="480"/>
        <w:gridCol w:w="16"/>
        <w:gridCol w:w="496"/>
        <w:gridCol w:w="74"/>
        <w:gridCol w:w="386"/>
        <w:gridCol w:w="163"/>
        <w:gridCol w:w="549"/>
        <w:gridCol w:w="549"/>
      </w:tblGrid>
      <w:tr w:rsidR="00BA58CA" w:rsidRPr="008C23AF" w14:paraId="2C6BCC29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4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9333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6E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A7F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00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D9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D6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E6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F0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39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32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75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8E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AC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5E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3E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31A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D83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C2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79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2B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3D9A0097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71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124593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1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72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C2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B8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B9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C2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8F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05A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BDE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E5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B6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B7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F6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7B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EF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C4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C7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4F9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E6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58892BA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79A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9563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22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2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E3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0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B1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17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71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D3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F0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5A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C8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51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41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77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02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05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5C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FF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13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2E18514C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F4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60117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97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82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7E4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2E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1D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45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08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B3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B7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FF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6F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A4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72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F15C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01C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C4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4B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48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BA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270346B7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8E5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59495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FF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B3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CBA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A1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3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7A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A9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20B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D7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18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D8C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9B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48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93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D5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C4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DA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68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D2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68E1B246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7E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2604922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54E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16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F8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C8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A3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E8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50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DC1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00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E8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E3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8C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72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43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55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0E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3F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E2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DF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004A4E69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294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834215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0A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5EA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763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A1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D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9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A7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480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20D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13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86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0B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AF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05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63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33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4F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F8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18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E78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354715B9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B3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58359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C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DE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61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223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E1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3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73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BB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A5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4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2B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2E6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A2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A3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307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0A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72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06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770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B6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7AE96EEF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97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8380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44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3B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A5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9A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0A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61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05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DA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F3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CDF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10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2D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1B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7B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56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8E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83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2F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1A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58D46BF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AA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83215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DEB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C2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B90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CE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9A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9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45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5E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5EC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665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43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F4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75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5D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78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23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15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6B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33C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0EB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6191E24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4C6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ID832155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66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939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F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45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C8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B1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FB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81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8C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48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B9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73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351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DA8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5FF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8A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A32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69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44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16FB652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7A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9547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68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C3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C7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95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9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F2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3C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C1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62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BB5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B1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F1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068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4D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0F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2A9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F5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44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A2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29E6C720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68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58920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5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78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C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9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E8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3FA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3D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94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2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768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56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81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58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2A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07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8C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7E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DEF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5F5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22641A23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87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54398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004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84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50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AC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5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25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2A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782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6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19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42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6B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16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BB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A3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82B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9D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256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00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0ED443F8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670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782540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B88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C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04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9B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0D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6E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2F8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B8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2A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C2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37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26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A5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6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B97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B3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A94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72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26D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756169CE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8C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778954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3C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BF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79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04B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3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9B2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37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FB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60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17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9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9C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50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27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E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.3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18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C0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289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93F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03DA9EE5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EE7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7763289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AA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A1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F4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6C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C9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A3B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E6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FC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AA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F30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75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1A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A6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2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3C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A9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6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11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36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27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50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1AD0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BA58CA" w:rsidRPr="008C23AF" w14:paraId="4D73A46F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81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7763655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3D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76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66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1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8A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F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53B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32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C0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4E3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53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07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A1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C89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4E3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6.2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D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2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71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FE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96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BA58CA" w:rsidRPr="008C23AF" w14:paraId="223A38F1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55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777776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85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EE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7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05C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7C6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A6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80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01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7A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3B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EC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C3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00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60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FB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E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.8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67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.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C9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A1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C6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0</w:t>
            </w:r>
          </w:p>
        </w:tc>
      </w:tr>
      <w:tr w:rsidR="00BA58CA" w:rsidRPr="008C23AF" w14:paraId="1A8ED17E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EC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782341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DB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2A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B8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76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F5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66B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97C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B1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910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76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F8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53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FD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4A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E8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DC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8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E8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3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36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</w:tr>
      <w:tr w:rsidR="00BA58CA" w:rsidRPr="008C23AF" w14:paraId="1103A1A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EE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780115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D1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8B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98F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C3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5A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05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36C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B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48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840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4B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3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28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51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25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B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A1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63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D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1</w:t>
            </w:r>
          </w:p>
        </w:tc>
      </w:tr>
      <w:tr w:rsidR="00BA58CA" w:rsidRPr="008C23AF" w14:paraId="13F3BF1A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0D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60556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61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85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09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62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E5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5B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99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25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DC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9F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5F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FE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91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647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9D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53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C3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397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15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</w:tr>
      <w:tr w:rsidR="00BA58CA" w:rsidRPr="008C23AF" w14:paraId="0D15E4EE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D2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543987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C5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36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8A7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44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CF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7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4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A8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09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E8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32B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58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E4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82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4C4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84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4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19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4D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1B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7F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</w:tr>
      <w:tr w:rsidR="00BA58CA" w:rsidRPr="008C23AF" w14:paraId="13E855A8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5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60542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04D" w14:textId="77777777" w:rsidR="00BA58CA" w:rsidRPr="008C23AF" w:rsidRDefault="00BA58CA" w:rsidP="00B70B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BB9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E0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09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8D0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9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1F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D0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24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99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AA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3E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59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FE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FF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50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2CC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3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1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B2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5</w:t>
            </w:r>
          </w:p>
        </w:tc>
      </w:tr>
      <w:tr w:rsidR="00BA58CA" w:rsidRPr="008C23AF" w14:paraId="45D0A26D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36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2596927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6A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D3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6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683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A00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1B0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1C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199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45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424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F5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99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E1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7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74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00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3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66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8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0C3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C8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B0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8</w:t>
            </w:r>
          </w:p>
        </w:tc>
      </w:tr>
      <w:tr w:rsidR="00BA58CA" w:rsidRPr="008C23AF" w14:paraId="2CBF7A4D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2F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781485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A7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3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96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94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1A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71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39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442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FA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402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50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EF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C8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EE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32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9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72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2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EAB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59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2A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</w:tr>
      <w:tr w:rsidR="00BA58CA" w:rsidRPr="008C23AF" w14:paraId="0DAE2F13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E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82489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BB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88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39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F2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85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95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18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14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4D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1B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08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2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FC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92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2E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3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69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B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86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BD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1</w:t>
            </w:r>
          </w:p>
        </w:tc>
      </w:tr>
      <w:tr w:rsidR="00BA58CA" w:rsidRPr="008C23AF" w14:paraId="121CC571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8D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82489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D9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B4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36C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A0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46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C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32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3F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F6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13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1A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1C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04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58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42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FAC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2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B15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1A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8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BBC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</w:tr>
      <w:tr w:rsidR="00BA58CA" w:rsidRPr="008C23AF" w14:paraId="0C93855E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9D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82489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46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10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AF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943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664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3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06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86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31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E6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4C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23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AD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1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2D2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F6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613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D3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86E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8</w:t>
            </w:r>
          </w:p>
        </w:tc>
      </w:tr>
      <w:tr w:rsidR="00BA58CA" w:rsidRPr="008C23AF" w14:paraId="092A5D52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03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60139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188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50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B3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57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A1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E8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DC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B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D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6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53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D8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2C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01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EC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2AA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2B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64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B7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7F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</w:tc>
      </w:tr>
      <w:tr w:rsidR="00BA58CA" w:rsidRPr="008C23AF" w14:paraId="26FACE44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BB1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8865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3A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A8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CB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53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F93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A4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5B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B9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6714C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D5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.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A3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24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7E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BC0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D1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57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D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DE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47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A1E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5</w:t>
            </w:r>
          </w:p>
        </w:tc>
      </w:tr>
      <w:tr w:rsidR="00BA58CA" w:rsidRPr="008C23AF" w14:paraId="4A0D6714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4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7784423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A5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F23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66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38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46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03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40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A6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60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3C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DB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A8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5B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8D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08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7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D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D8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BE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ED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</w:tr>
      <w:tr w:rsidR="00BA58CA" w:rsidRPr="008C23AF" w14:paraId="747593C3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D7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581946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E15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97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B15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8E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13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D5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,6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B6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E4E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1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06F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E9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9D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D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BE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76D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8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39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DB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AC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D9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9</w:t>
            </w:r>
          </w:p>
        </w:tc>
      </w:tr>
      <w:tr w:rsidR="00BA58CA" w:rsidRPr="008C23AF" w14:paraId="3EBFCDB7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4F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9586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68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1B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E6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0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8B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75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A6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02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60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61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C9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97D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16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C8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D3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A4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06F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F3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74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7</w:t>
            </w:r>
          </w:p>
        </w:tc>
      </w:tr>
      <w:tr w:rsidR="00BA58CA" w:rsidRPr="008C23AF" w14:paraId="706090B7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04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257889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CC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6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ED7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6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 </w:t>
            </w: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AD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E7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1B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94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52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25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8E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6D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DC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DE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BA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2C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6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06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1A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6B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E8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4</w:t>
            </w:r>
          </w:p>
        </w:tc>
      </w:tr>
      <w:tr w:rsidR="00BA58CA" w:rsidRPr="008C23AF" w14:paraId="65F38AB6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23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2578810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50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19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F6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97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79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D50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65F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79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61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6D2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27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B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2D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7F1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D6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9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78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2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66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FD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8C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</w:tr>
      <w:tr w:rsidR="00BA58CA" w:rsidRPr="008C23AF" w14:paraId="19B48BCD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4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258724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A93" w14:textId="77777777" w:rsidR="00BA58CA" w:rsidRPr="008C23AF" w:rsidRDefault="00BA58CA" w:rsidP="00B7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F4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1A0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325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11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FC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35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13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671" w14:textId="77777777" w:rsidR="00BA58CA" w:rsidRPr="008C23AF" w:rsidRDefault="00BA58CA" w:rsidP="00B70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50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4F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34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27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7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E4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2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CEF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101C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BA2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B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4</w:t>
            </w:r>
          </w:p>
        </w:tc>
      </w:tr>
      <w:tr w:rsidR="00BA58CA" w:rsidRPr="008C23AF" w14:paraId="04AC6D90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3C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 ID107820469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B32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.5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67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D7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B3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E2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CE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98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C41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1D8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CFE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37B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B10A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7A3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B3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08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BD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36C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F8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B7B" w14:textId="77777777" w:rsidR="00BA58CA" w:rsidRPr="008C23AF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.5</w:t>
            </w:r>
          </w:p>
        </w:tc>
      </w:tr>
      <w:tr w:rsidR="00BA58CA" w:rsidRPr="008C23AF" w14:paraId="3F2CE607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28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D107803828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4FA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964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.8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E90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18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FC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7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EA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C9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5E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4FB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38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C8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4E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4F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C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21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9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5E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B0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E27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32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</w:t>
            </w:r>
          </w:p>
        </w:tc>
      </w:tr>
      <w:tr w:rsidR="00BA58CA" w:rsidRPr="008C23AF" w14:paraId="2DC96F22" w14:textId="77777777" w:rsidTr="00B70B27">
        <w:trPr>
          <w:trHeight w:val="199"/>
        </w:trPr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E3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107824944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FE1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9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CC9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0E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.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47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.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D6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.4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928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3C0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0AA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502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6BF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8C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DED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C733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E20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.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245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.1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3B4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AD26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EEA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451E" w14:textId="77777777" w:rsidR="00BA58CA" w:rsidRPr="008C23AF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8C23A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.1</w:t>
            </w:r>
          </w:p>
        </w:tc>
      </w:tr>
      <w:tr w:rsidR="004E6CFE" w:rsidRPr="008C23AF" w14:paraId="48C4E18C" w14:textId="77777777" w:rsidTr="0020201A">
        <w:trPr>
          <w:trHeight w:val="199"/>
        </w:trPr>
        <w:tc>
          <w:tcPr>
            <w:tcW w:w="12826" w:type="dxa"/>
            <w:gridSpan w:val="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C3CB" w14:textId="77777777" w:rsidR="004E6CFE" w:rsidRDefault="004E6CFE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3950D9A" w14:textId="77777777" w:rsidR="004E6CFE" w:rsidRDefault="004E6CFE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8379208" w14:textId="6A6F51F9" w:rsidR="004E6CFE" w:rsidRPr="00462457" w:rsidRDefault="004E6CFE" w:rsidP="004E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</w:t>
            </w:r>
            <w:r w:rsidRPr="00BA5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B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24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inu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ABB269C" w14:textId="77777777" w:rsidR="004E6CFE" w:rsidRPr="008C23AF" w:rsidRDefault="004E6CFE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BA58CA" w:rsidRPr="000E6C7B" w14:paraId="6BDD34F4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E83" w14:textId="30F74273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 ID10782341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B95" w14:textId="02D9CC06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4B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EC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2E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CD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CE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3B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DD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51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01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CC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55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85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7A3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9E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50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AE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BA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49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A0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09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4E6743E8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576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780115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E0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8B9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A7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97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86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3E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3C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2FE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53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75F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416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B0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00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59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F5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F8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86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3A4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EE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D0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B6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1C49D3DF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DE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260556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845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FB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9B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29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FB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97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15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85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62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94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BC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9E1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42D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A0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B69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394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13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66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97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FA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6E9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4264BDDD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D2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54398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53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A7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F3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D3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60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627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EB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B0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11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7D0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B5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B7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5F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39B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57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893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2A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BE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B3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B8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B31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0F7A90A9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895" w14:textId="3390A0C0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Hlk77518725"/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2605428</w:t>
            </w:r>
            <w:bookmarkEnd w:id="0"/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690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77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A1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1C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44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2C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3C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49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32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E2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0B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E6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B6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81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87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E0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48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94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2C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F6E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7B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549AA8D5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10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ID10259692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691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63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14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1B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12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7C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20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37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21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DB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CAC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69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41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B83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AD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F9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2B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4C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2B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28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49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65EE2793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8C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781485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B1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90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CE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03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170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A7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513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17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13F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3D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B6E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E5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2D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CE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BE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8F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CF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52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9E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21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F8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106381B2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241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ID82489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F1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8C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94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C6A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EA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B6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E0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3B2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E2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A3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D53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043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B3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5E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C3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5F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CF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46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85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2F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995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7E47468E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54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82489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D5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B39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80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F5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E2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08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06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74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15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8F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7B3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40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2F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E4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AD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D1F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A4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CA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DC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56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39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5C7249D2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2C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82489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DD4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EB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A5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80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C2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25B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83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4D7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FB1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CE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1BD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49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83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58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F94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1F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1E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F4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D7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5DB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59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684D723E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D79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260139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DE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E2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88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3B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5E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AB9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70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DD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2C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D5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BD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E3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A0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CFB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DC9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51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96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6D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C9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8F4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DE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3E8797E5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A31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258865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3A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0A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537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6B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C26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17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CA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2B3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C7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FE4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78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CE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6D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76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E5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3D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15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0E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06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88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67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0F7556A1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7E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778442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F5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880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EB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55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434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A4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A0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08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B6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31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7E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35B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7C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57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06E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E51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52A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9FF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F4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E9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5E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4D8A250E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48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258194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E0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31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45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F4E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D90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E7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0F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E1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1D0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3EB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A4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D54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62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77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45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19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DF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BB5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A7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4E2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C2D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480B9C21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787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259586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95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50F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EC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17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F9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B85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21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80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ED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4F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E8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79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1C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DD1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CD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AA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B8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761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1D3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07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D1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5FB67115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797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257889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ED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FE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2B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D1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27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B5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F1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43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A6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CF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17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00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C5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92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A9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AA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40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E17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A4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278B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7B9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14D74CAD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A6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257881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D13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EC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FB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F2C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21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91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47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144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471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31F1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CA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81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7F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35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3C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D2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F85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80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0A7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DC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E5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5AD3BFB4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DC0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ID10258724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B5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CF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51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F7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93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F0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68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B4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CD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CB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DE3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5C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F9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F94D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C1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3FF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A61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BC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365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886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C40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42F75D2F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15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bookmarkStart w:id="1" w:name="_Hlk77518754"/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7820469</w:t>
            </w:r>
            <w:bookmarkEnd w:id="1"/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84B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C9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C28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D7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9C2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BEC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B69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A58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B96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642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7BC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EE09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597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EE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F0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FC5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7F5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F1A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52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00E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46C" w14:textId="77777777" w:rsidR="00BA58CA" w:rsidRPr="000E6C7B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8CA" w:rsidRPr="000E6C7B" w14:paraId="65326CDE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7C5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" w:name="_Hlk77518467"/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10780382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64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092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09E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459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A34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7B6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FB25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5F6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14E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9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50DD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09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995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7B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F92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DFE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C07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1D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0A2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EB4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14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8CA" w:rsidRPr="000E6C7B" w14:paraId="2A326C91" w14:textId="77777777" w:rsidTr="00B70B27">
        <w:trPr>
          <w:gridAfter w:val="3"/>
          <w:wAfter w:w="1261" w:type="dxa"/>
          <w:trHeight w:val="199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84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10782494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74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DE7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D5A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5A6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D83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AE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683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4FD7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B330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83D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0CC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446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3D2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038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F46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C7B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28A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22C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1A4" w14:textId="77777777" w:rsidR="00BA58CA" w:rsidRPr="00481FBA" w:rsidRDefault="00BA58CA" w:rsidP="00B70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823" w14:textId="77777777" w:rsidR="00BA58CA" w:rsidRPr="00481FBA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C18" w14:textId="77777777" w:rsidR="00BA58CA" w:rsidRPr="000E6C7B" w:rsidRDefault="00BA58CA" w:rsidP="00B70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6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bookmarkEnd w:id="2"/>
    </w:tbl>
    <w:p w14:paraId="6B7BB64A" w14:textId="77777777" w:rsidR="00BA58CA" w:rsidRDefault="00BA58CA" w:rsidP="00BA58CA"/>
    <w:p w14:paraId="42EE1876" w14:textId="77777777" w:rsidR="00BA58CA" w:rsidRPr="00BA58CA" w:rsidRDefault="00BA58CA" w:rsidP="00BA58CA"/>
    <w:sectPr w:rsidR="00BA58CA" w:rsidRPr="00BA58CA" w:rsidSect="00BA58CA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E5"/>
    <w:rsid w:val="000E6C7B"/>
    <w:rsid w:val="003808EE"/>
    <w:rsid w:val="00462457"/>
    <w:rsid w:val="00481FBA"/>
    <w:rsid w:val="004E6CFE"/>
    <w:rsid w:val="005355BE"/>
    <w:rsid w:val="006714CB"/>
    <w:rsid w:val="00803719"/>
    <w:rsid w:val="008C23AF"/>
    <w:rsid w:val="00935FA2"/>
    <w:rsid w:val="00A21C48"/>
    <w:rsid w:val="00BA58CA"/>
    <w:rsid w:val="00C536C0"/>
    <w:rsid w:val="00D866C1"/>
    <w:rsid w:val="00F3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0471D"/>
  <w15:chartTrackingRefBased/>
  <w15:docId w15:val="{F33AD9F3-7E0A-4C39-8126-6F69F9A6E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5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3430-36AF-4FF5-93A3-DA223A6FE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U</dc:creator>
  <cp:keywords/>
  <dc:description/>
  <cp:lastModifiedBy>ATNAFU</cp:lastModifiedBy>
  <cp:revision>2</cp:revision>
  <dcterms:created xsi:type="dcterms:W3CDTF">2021-08-24T20:54:00Z</dcterms:created>
  <dcterms:modified xsi:type="dcterms:W3CDTF">2021-08-24T20:54:00Z</dcterms:modified>
</cp:coreProperties>
</file>